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ext S1</w:t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erials:</w:t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RNA interference </w:t>
      </w:r>
    </w:p>
    <w:p>
      <w:pPr>
        <w:pStyle w:val="NoSpacing"/>
        <w:jc w:val="both"/>
        <w:rPr/>
      </w:pPr>
      <w:r>
        <w:rPr>
          <w:rFonts w:cs="Arial" w:ascii="Arial" w:hAnsi="Arial"/>
          <w:bCs/>
        </w:rPr>
        <w:t>Small interfering RNA used this study were purchased from Dharmacon (Lafayette, CO). The pool of siRNA against AnxA2, Her-2 and non-targeted control were as below;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ON-TARGETplus SMARTpool L-010741-00-0005, Human AnxA2, NM_004039: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RGET Sequence: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1) CGACGAGGACUCUCUCAUU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2) AUCCAAGUGUCGCUAUUU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3) AAAACCAGCUUGCGAAUA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(4) GGAAGAAAGCUCUGGGACU 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ON-TARGETplus SMARTpool L-003126-00-0005, Human ERBB2, NM_004448: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RGET Sequence: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1) UGGAAGAGAUCACAGGUU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2) GAGACCCGCUGAACAAUAC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3) GGAGGAAUGCCGAGUACUG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4) GCUCAUCGCUCACAACCA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ON-TARGETplus Non-Targeting pool, D-001810-10-05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RGET Sequence: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1) UGGUUUACAUGUCGACUA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2) UGGUUUACAUGUUGUGUG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(3) UGGUUUACAUGUUUUCUGA 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(4) UGGUUUACAUGUUUUCCU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equence of shRNA </w:t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nxA2 shRNA</w:t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Catalog No. </w:t>
        <w:tab/>
      </w:r>
      <w:r>
        <w:rPr>
          <w:rFonts w:cs="Arial" w:ascii="Arial" w:hAnsi="Arial"/>
          <w:bCs/>
        </w:rPr>
        <w:t>RHS4430-101067266</w:t>
      </w:r>
    </w:p>
    <w:p>
      <w:pPr>
        <w:pStyle w:val="NoSpacing"/>
        <w:jc w:val="both"/>
        <w:rPr/>
      </w:pPr>
      <w:r>
        <w:rPr>
          <w:rFonts w:cs="Arial" w:ascii="Arial" w:hAnsi="Arial"/>
          <w:b/>
          <w:bCs/>
        </w:rPr>
        <w:t xml:space="preserve">Vector: </w:t>
      </w:r>
      <w:r>
        <w:rPr>
          <w:rFonts w:cs="Arial" w:ascii="Arial" w:hAnsi="Arial"/>
          <w:bCs/>
        </w:rPr>
        <w:t>pGIPZ (lentiviral, sequence available at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Spacing"/>
        <w:jc w:val="both"/>
        <w:rPr>
          <w:rFonts w:ascii="Arial" w:hAnsi="Arial" w:cs="Arial"/>
          <w:bCs/>
        </w:rPr>
      </w:pPr>
      <w:hyperlink r:id="rId2">
        <w:r>
          <w:rPr>
            <w:rStyle w:val="InternetLink"/>
            <w:rFonts w:cs="Arial" w:ascii="Arial" w:hAnsi="Arial"/>
            <w:bCs/>
          </w:rPr>
          <w:t>https://www.openbiosystems.com/Vector/VectorDetails.aspx?vn=pGIPZ</w:t>
        </w:r>
      </w:hyperlink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airpin sequence: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GCTGTTGACAGTGAGCGCCAGGAAAGAGGTTAAAGGAGATAGTGAAGCCACAGATGTA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CTCCTTTAACCTCTTTCCTGATGCCTACTGCCTCGGA</w:t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Mature Sense 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GGAAAGAGGTTAAAGGAG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Mature Antisense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CTCCTTTAACCTCTTTCCT</w:t>
      </w:r>
    </w:p>
    <w:p>
      <w:pPr>
        <w:pStyle w:val="NoSpacing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Spacing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openbiosystems.com/Vector/VectorDetails.aspx?vn=pGIPZ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4:21:00Z</dcterms:created>
  <dc:creator>32598</dc:creator>
  <dc:description/>
  <cp:keywords/>
  <dc:language>en-US</dc:language>
  <cp:lastModifiedBy>32598</cp:lastModifiedBy>
  <dcterms:modified xsi:type="dcterms:W3CDTF">2012-08-15T01:58:00Z</dcterms:modified>
  <cp:revision>5</cp:revision>
  <dc:subject/>
  <dc:title/>
</cp:coreProperties>
</file>